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B912D" w14:textId="782B6DD2" w:rsidR="00FF5699" w:rsidRPr="003651CA" w:rsidRDefault="008D130D" w:rsidP="003651CA">
      <w:pPr>
        <w:spacing w:after="0" w:line="360" w:lineRule="auto"/>
        <w:ind w:right="-285"/>
        <w:jc w:val="both"/>
        <w:rPr>
          <w:rFonts w:ascii="Arial" w:eastAsia="Times New Roman" w:hAnsi="Arial" w:cs="Arial"/>
          <w:b/>
          <w:bCs/>
          <w:kern w:val="0"/>
          <w:sz w:val="24"/>
          <w:szCs w:val="24"/>
          <w:lang w:eastAsia="pt-BR"/>
          <w14:ligatures w14:val="none"/>
        </w:rPr>
      </w:pPr>
      <w:bookmarkStart w:id="0" w:name="_Hlk152059565"/>
      <w:r w:rsidRPr="003651CA">
        <w:rPr>
          <w:rFonts w:ascii="Arial" w:hAnsi="Arial" w:cs="Arial"/>
          <w:b/>
          <w:bCs/>
          <w:sz w:val="24"/>
          <w:szCs w:val="24"/>
        </w:rPr>
        <w:t xml:space="preserve">S1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Questionnaire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: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Epidemiological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questionnaire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used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to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investigat</w:t>
      </w:r>
      <w:r w:rsidR="00EE3E69">
        <w:rPr>
          <w:rFonts w:ascii="Arial" w:hAnsi="Arial" w:cs="Arial"/>
          <w:b/>
          <w:bCs/>
          <w:sz w:val="24"/>
          <w:szCs w:val="24"/>
        </w:rPr>
        <w:t>e</w:t>
      </w:r>
      <w:proofErr w:type="spellEnd"/>
      <w:r w:rsidR="00EE3E69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6E721E">
        <w:rPr>
          <w:rFonts w:ascii="Arial" w:hAnsi="Arial" w:cs="Arial"/>
          <w:b/>
          <w:bCs/>
          <w:sz w:val="24"/>
          <w:szCs w:val="24"/>
        </w:rPr>
        <w:t>serological</w:t>
      </w:r>
      <w:proofErr w:type="spellEnd"/>
      <w:r w:rsidR="006E721E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6E721E">
        <w:rPr>
          <w:rFonts w:ascii="Arial" w:hAnsi="Arial" w:cs="Arial"/>
          <w:b/>
          <w:bCs/>
          <w:sz w:val="24"/>
          <w:szCs w:val="24"/>
        </w:rPr>
        <w:t>and</w:t>
      </w:r>
      <w:proofErr w:type="spellEnd"/>
      <w:r w:rsidR="006E721E">
        <w:rPr>
          <w:rFonts w:ascii="Arial" w:hAnsi="Arial" w:cs="Arial"/>
          <w:b/>
          <w:bCs/>
          <w:sz w:val="24"/>
          <w:szCs w:val="24"/>
        </w:rPr>
        <w:t xml:space="preserve"> molecular </w:t>
      </w:r>
      <w:proofErr w:type="spellStart"/>
      <w:r w:rsidRPr="003651CA">
        <w:rPr>
          <w:rFonts w:ascii="Arial" w:hAnsi="Arial" w:cs="Arial"/>
          <w:b/>
          <w:bCs/>
          <w:i/>
          <w:iCs/>
          <w:sz w:val="24"/>
          <w:szCs w:val="24"/>
        </w:rPr>
        <w:t>Brucella</w:t>
      </w:r>
      <w:proofErr w:type="spellEnd"/>
      <w:r w:rsidRPr="003651CA">
        <w:rPr>
          <w:rFonts w:ascii="Arial" w:hAnsi="Arial" w:cs="Arial"/>
          <w:b/>
          <w:bCs/>
          <w:i/>
          <w:iCs/>
          <w:sz w:val="24"/>
          <w:szCs w:val="24"/>
        </w:rPr>
        <w:t xml:space="preserve"> canis</w:t>
      </w:r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and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associated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factors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in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individuals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animal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hoarding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disorder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and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3651CA">
        <w:rPr>
          <w:rFonts w:ascii="Arial" w:hAnsi="Arial" w:cs="Arial"/>
          <w:b/>
          <w:bCs/>
          <w:sz w:val="24"/>
          <w:szCs w:val="24"/>
        </w:rPr>
        <w:t>their</w:t>
      </w:r>
      <w:proofErr w:type="spellEnd"/>
      <w:r w:rsidRPr="003651CA">
        <w:rPr>
          <w:rFonts w:ascii="Arial" w:hAnsi="Arial" w:cs="Arial"/>
          <w:b/>
          <w:bCs/>
          <w:sz w:val="24"/>
          <w:szCs w:val="24"/>
        </w:rPr>
        <w:t xml:space="preserve"> dogs in Curitiba.</w:t>
      </w:r>
    </w:p>
    <w:bookmarkEnd w:id="0"/>
    <w:p w14:paraId="187AE791" w14:textId="77777777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</w:p>
    <w:p w14:paraId="0B80BA0C" w14:textId="76B46B4B" w:rsidR="008D130D" w:rsidRPr="003651CA" w:rsidRDefault="008D130D" w:rsidP="003651CA">
      <w:pPr>
        <w:spacing w:after="0" w:line="360" w:lineRule="auto"/>
        <w:ind w:right="-285"/>
        <w:jc w:val="center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>(</w:t>
      </w:r>
      <w:proofErr w:type="spellStart"/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>Translated</w:t>
      </w:r>
      <w:proofErr w:type="spellEnd"/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>to</w:t>
      </w:r>
      <w:proofErr w:type="spellEnd"/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>English</w:t>
      </w:r>
      <w:proofErr w:type="spellEnd"/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>)</w:t>
      </w:r>
    </w:p>
    <w:p w14:paraId="6BF18475" w14:textId="77777777" w:rsidR="008D130D" w:rsidRPr="003651CA" w:rsidRDefault="008D130D" w:rsidP="003651CA">
      <w:pPr>
        <w:spacing w:after="0" w:line="360" w:lineRule="auto"/>
        <w:ind w:right="-285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</w:p>
    <w:p w14:paraId="5990B34E" w14:textId="44EE5135" w:rsidR="008D130D" w:rsidRPr="003651CA" w:rsidRDefault="008D130D" w:rsidP="003651CA">
      <w:pPr>
        <w:spacing w:after="0" w:line="360" w:lineRule="auto"/>
        <w:ind w:right="-285"/>
        <w:rPr>
          <w:rFonts w:ascii="Arial" w:hAnsi="Arial" w:cs="Arial"/>
          <w:color w:val="000000"/>
          <w:sz w:val="24"/>
          <w:szCs w:val="24"/>
        </w:rPr>
      </w:pPr>
      <w:proofErr w:type="spellStart"/>
      <w:r w:rsidRPr="003651CA">
        <w:rPr>
          <w:rFonts w:ascii="Arial" w:hAnsi="Arial" w:cs="Arial"/>
          <w:color w:val="000000"/>
          <w:sz w:val="24"/>
          <w:szCs w:val="24"/>
        </w:rPr>
        <w:t>Researcher</w:t>
      </w:r>
      <w:proofErr w:type="spellEnd"/>
      <w:r w:rsidRPr="003651CA">
        <w:rPr>
          <w:rFonts w:ascii="Arial" w:hAnsi="Arial" w:cs="Arial"/>
          <w:color w:val="000000"/>
          <w:sz w:val="24"/>
          <w:szCs w:val="24"/>
        </w:rPr>
        <w:t xml:space="preserve">: ____________________________________ Date: ___/___/_____ Case </w:t>
      </w:r>
      <w:proofErr w:type="spellStart"/>
      <w:r w:rsidRPr="003651CA">
        <w:rPr>
          <w:rFonts w:ascii="Arial" w:hAnsi="Arial" w:cs="Arial"/>
          <w:color w:val="000000"/>
          <w:sz w:val="24"/>
          <w:szCs w:val="24"/>
        </w:rPr>
        <w:t>identification</w:t>
      </w:r>
      <w:proofErr w:type="spellEnd"/>
      <w:r w:rsidRPr="003651CA">
        <w:rPr>
          <w:rFonts w:ascii="Arial" w:hAnsi="Arial" w:cs="Arial"/>
          <w:color w:val="000000"/>
          <w:sz w:val="24"/>
          <w:szCs w:val="24"/>
        </w:rPr>
        <w:t xml:space="preserve">: _______________ Dog </w:t>
      </w:r>
      <w:proofErr w:type="spellStart"/>
      <w:r w:rsidRPr="003651CA">
        <w:rPr>
          <w:rFonts w:ascii="Arial" w:hAnsi="Arial" w:cs="Arial"/>
          <w:color w:val="000000"/>
          <w:sz w:val="24"/>
          <w:szCs w:val="24"/>
        </w:rPr>
        <w:t>identification</w:t>
      </w:r>
      <w:proofErr w:type="spellEnd"/>
      <w:r w:rsidRPr="003651CA">
        <w:rPr>
          <w:rFonts w:ascii="Arial" w:hAnsi="Arial" w:cs="Arial"/>
          <w:color w:val="000000"/>
          <w:sz w:val="24"/>
          <w:szCs w:val="24"/>
        </w:rPr>
        <w:t xml:space="preserve">: _________________ </w:t>
      </w:r>
      <w:proofErr w:type="spellStart"/>
      <w:r w:rsidRPr="003651CA">
        <w:rPr>
          <w:rFonts w:ascii="Arial" w:hAnsi="Arial" w:cs="Arial"/>
          <w:color w:val="000000"/>
          <w:sz w:val="24"/>
          <w:szCs w:val="24"/>
        </w:rPr>
        <w:t>Address</w:t>
      </w:r>
      <w:proofErr w:type="spellEnd"/>
      <w:r w:rsidRPr="003651CA">
        <w:rPr>
          <w:rFonts w:ascii="Arial" w:hAnsi="Arial" w:cs="Arial"/>
          <w:color w:val="000000"/>
          <w:sz w:val="24"/>
          <w:szCs w:val="24"/>
        </w:rPr>
        <w:t>: ______________________</w:t>
      </w:r>
      <w:r w:rsidR="002655E9" w:rsidRPr="003651CA">
        <w:rPr>
          <w:rFonts w:ascii="Arial" w:hAnsi="Arial" w:cs="Arial"/>
          <w:color w:val="000000"/>
          <w:sz w:val="24"/>
          <w:szCs w:val="24"/>
        </w:rPr>
        <w:t>_</w:t>
      </w:r>
      <w:r w:rsidRPr="003651CA">
        <w:rPr>
          <w:rFonts w:ascii="Arial" w:hAnsi="Arial" w:cs="Arial"/>
          <w:color w:val="000000"/>
          <w:sz w:val="24"/>
          <w:szCs w:val="24"/>
        </w:rPr>
        <w:t>_________________________________</w:t>
      </w:r>
    </w:p>
    <w:p w14:paraId="33D35E48" w14:textId="77777777" w:rsidR="008D130D" w:rsidRPr="003651CA" w:rsidRDefault="008D130D" w:rsidP="003651CA">
      <w:pPr>
        <w:spacing w:after="0" w:line="360" w:lineRule="auto"/>
        <w:ind w:right="-285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</w:pPr>
    </w:p>
    <w:p w14:paraId="6A86EC45" w14:textId="677CD6CB" w:rsidR="00FF5699" w:rsidRPr="003651CA" w:rsidRDefault="008D130D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. 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og’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name</w:t>
      </w:r>
      <w:proofErr w:type="spellEnd"/>
      <w:r w:rsidR="00FF5699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____________________________ </w:t>
      </w:r>
      <w:r w:rsidR="00FF5699"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2. </w:t>
      </w:r>
      <w:r w:rsidR="00FF5699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at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e</w:t>
      </w:r>
      <w:r w:rsidR="00FF5699"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r w:rsidR="00FF5699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____/____ /______</w:t>
      </w:r>
    </w:p>
    <w:p w14:paraId="5CAA2493" w14:textId="46EA86D6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3.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oat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ype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_____________ </w:t>
      </w: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4. 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ex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F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emale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M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le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 </w:t>
      </w:r>
    </w:p>
    <w:p w14:paraId="552309C0" w14:textId="45CB90AA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5.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ge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</w:t>
      </w:r>
      <w:r w:rsidR="001B4163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B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__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A</w:t>
      </w:r>
      <w:proofErr w:type="gramEnd"/>
    </w:p>
    <w:p w14:paraId="612C3C58" w14:textId="63E94DD9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6. 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The animal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s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vaccinat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No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 </w:t>
      </w:r>
    </w:p>
    <w:p w14:paraId="3C3A002A" w14:textId="6FE59E84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7.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f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,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which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proofErr w:type="gram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vaccine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?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Pol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valent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nti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-rabie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</w:t>
      </w:r>
    </w:p>
    <w:p w14:paraId="182516F0" w14:textId="5BF0B402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8. 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Body score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a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hectic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kinny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ormal ( )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Fat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</w:t>
      </w:r>
    </w:p>
    <w:p w14:paraId="12A386C1" w14:textId="77777777" w:rsid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9. 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Muc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us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membrane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or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mal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H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pocolor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Hypercolor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onge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t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</w:p>
    <w:p w14:paraId="61EDBA32" w14:textId="58CEDA8F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ct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eric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</w:t>
      </w:r>
    </w:p>
    <w:p w14:paraId="0D090951" w14:textId="69459CE7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0.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Ectoparasite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 </w:t>
      </w:r>
    </w:p>
    <w:p w14:paraId="2FE1D4E6" w14:textId="09448A23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0.1 </w:t>
      </w:r>
      <w:proofErr w:type="spellStart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f</w:t>
      </w:r>
      <w:proofErr w:type="spellEnd"/>
      <w:r w:rsidR="00DA6BDC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,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which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ne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Flea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ick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arva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</w:p>
    <w:p w14:paraId="780CF52A" w14:textId="0C350441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r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_</w:t>
      </w:r>
      <w:r w:rsidR="006C178F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_______________________________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______ ( )NA</w:t>
      </w:r>
    </w:p>
    <w:p w14:paraId="70B3B955" w14:textId="2EA13870" w:rsidR="00A460EA" w:rsidRPr="003651CA" w:rsidRDefault="00FF5699" w:rsidP="003651CA">
      <w:pPr>
        <w:spacing w:after="0" w:line="360" w:lineRule="auto"/>
        <w:ind w:right="-1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1.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kin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esion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 </w:t>
      </w:r>
    </w:p>
    <w:p w14:paraId="7D17CD07" w14:textId="4D9ACF43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1.1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f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,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what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s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haracteristic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f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esions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ry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U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cerativ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e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Purulent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</w:p>
    <w:p w14:paraId="242646C5" w14:textId="68F0FC04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r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___________________________________</w:t>
      </w:r>
    </w:p>
    <w:p w14:paraId="400C799E" w14:textId="5552CD6C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1.2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esions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uggestive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f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abie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Flea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llergy</w:t>
      </w:r>
      <w:proofErr w:type="spellEnd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ermatiti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Fight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ident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</w:p>
    <w:p w14:paraId="6B75A671" w14:textId="00010D75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r w:rsidR="00A460E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r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_________</w:t>
      </w:r>
    </w:p>
    <w:p w14:paraId="28572F6A" w14:textId="3F3EEE7F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2. 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Nasal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r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eye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ischarge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NA, </w:t>
      </w:r>
    </w:p>
    <w:p w14:paraId="4F636B80" w14:textId="4C6701C0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2.1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f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yes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,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what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s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haracteristic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Muc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u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Purulent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</w:p>
    <w:p w14:paraId="1B7F23B5" w14:textId="267555AF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r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_____________________ ( )NA</w:t>
      </w:r>
    </w:p>
    <w:p w14:paraId="77898488" w14:textId="7E64DD8E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3. </w:t>
      </w:r>
      <w:proofErr w:type="spellStart"/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tching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EA23E5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Yes 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A</w:t>
      </w:r>
    </w:p>
    <w:p w14:paraId="71AE54EE" w14:textId="7E949F9F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4. 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Anal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nd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perianal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region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irty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with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diarrhea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residue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Yes 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NA</w:t>
      </w:r>
    </w:p>
    <w:p w14:paraId="7DD0E9FB" w14:textId="7E576CEC" w:rsidR="006C178F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5. 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When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nterviewer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approaches,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animal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Run</w:t>
      </w:r>
      <w:proofErr w:type="spellEnd"/>
      <w:proofErr w:type="gram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way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Growl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Put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ail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between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egs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pproaches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Jump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No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reaction</w:t>
      </w:r>
      <w:proofErr w:type="spellEnd"/>
    </w:p>
    <w:p w14:paraId="47FD34A8" w14:textId="26BC8D86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r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________ ( )NA</w:t>
      </w:r>
    </w:p>
    <w:p w14:paraId="791F7244" w14:textId="77777777" w:rsidR="00C42EE8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lastRenderedPageBreak/>
        <w:t xml:space="preserve">16. 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When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wner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approaches,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animal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Run</w:t>
      </w:r>
      <w:proofErr w:type="spellEnd"/>
      <w:proofErr w:type="gram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away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Growls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Put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ail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between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egs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Approaches ( )Jump ( )No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reaction</w:t>
      </w:r>
      <w:proofErr w:type="spellEnd"/>
    </w:p>
    <w:p w14:paraId="466F9F67" w14:textId="2A8E23C6" w:rsidR="00C42EE8" w:rsidRPr="003651CA" w:rsidRDefault="00C42EE8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thers</w:t>
      </w:r>
      <w:proofErr w:type="spellEnd"/>
      <w:proofErr w:type="gram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________ ( )NA</w:t>
      </w:r>
    </w:p>
    <w:p w14:paraId="5FEBA979" w14:textId="29FF3175" w:rsidR="00FF5699" w:rsidRPr="003651CA" w:rsidRDefault="00FF5699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  <w:r w:rsidRPr="003651CA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17. 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iving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place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: </w:t>
      </w:r>
      <w:proofErr w:type="gram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r w:rsidR="00C42EE8" w:rsidRPr="003651CA">
        <w:rPr>
          <w:rFonts w:ascii="Arial" w:hAnsi="Arial" w:cs="Arial"/>
          <w:sz w:val="24"/>
          <w:szCs w:val="24"/>
          <w:lang w:val="en-US"/>
        </w:rPr>
        <w:t>Freely</w:t>
      </w:r>
      <w:proofErr w:type="gramEnd"/>
      <w:r w:rsidR="00C42EE8" w:rsidRPr="003651CA">
        <w:rPr>
          <w:rFonts w:ascii="Arial" w:hAnsi="Arial" w:cs="Arial"/>
          <w:sz w:val="24"/>
          <w:szCs w:val="24"/>
          <w:lang w:val="en-US"/>
        </w:rPr>
        <w:t xml:space="preserve"> in the yard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nside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home </w:t>
      </w:r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Leash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Individually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kennel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( )</w:t>
      </w:r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ollectively</w:t>
      </w:r>
      <w:proofErr w:type="spellEnd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kenneled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="00C42EE8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Cagelly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 xml:space="preserve"> ( )</w:t>
      </w:r>
      <w:proofErr w:type="spellStart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O</w:t>
      </w:r>
      <w:r w:rsidR="003651CA"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thers</w:t>
      </w:r>
      <w:proofErr w:type="spellEnd"/>
      <w:r w:rsidRPr="003651CA"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  <w:t>:________ ( )NA</w:t>
      </w:r>
    </w:p>
    <w:p w14:paraId="00E4A1B2" w14:textId="4CF0699C" w:rsidR="006C178F" w:rsidRPr="003651CA" w:rsidRDefault="006C178F" w:rsidP="003651CA">
      <w:pPr>
        <w:spacing w:after="0" w:line="360" w:lineRule="auto"/>
        <w:ind w:right="-285"/>
        <w:rPr>
          <w:rFonts w:ascii="Arial" w:eastAsia="Times New Roman" w:hAnsi="Arial" w:cs="Arial"/>
          <w:color w:val="000000"/>
          <w:kern w:val="0"/>
          <w:sz w:val="24"/>
          <w:szCs w:val="24"/>
          <w:lang w:eastAsia="pt-BR"/>
          <w14:ligatures w14:val="none"/>
        </w:rPr>
      </w:pPr>
    </w:p>
    <w:sectPr w:rsidR="006C178F" w:rsidRPr="003651CA" w:rsidSect="00940BB8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99"/>
    <w:rsid w:val="001720D6"/>
    <w:rsid w:val="0017251B"/>
    <w:rsid w:val="001B4163"/>
    <w:rsid w:val="002655E9"/>
    <w:rsid w:val="003651CA"/>
    <w:rsid w:val="006739F7"/>
    <w:rsid w:val="006C178F"/>
    <w:rsid w:val="006E721E"/>
    <w:rsid w:val="0075065B"/>
    <w:rsid w:val="00817857"/>
    <w:rsid w:val="008D130D"/>
    <w:rsid w:val="00901445"/>
    <w:rsid w:val="00940BB8"/>
    <w:rsid w:val="00A460EA"/>
    <w:rsid w:val="00C42EE8"/>
    <w:rsid w:val="00CF6F66"/>
    <w:rsid w:val="00D7449F"/>
    <w:rsid w:val="00DA6BDC"/>
    <w:rsid w:val="00EA23E5"/>
    <w:rsid w:val="00EE3E69"/>
    <w:rsid w:val="00FF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47AFA"/>
  <w15:chartTrackingRefBased/>
  <w15:docId w15:val="{687B7523-1BC5-4823-970B-1AAEF5680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F5699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F5699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36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ícia Schiavo</dc:creator>
  <cp:keywords/>
  <dc:description/>
  <cp:lastModifiedBy>Louise Bach</cp:lastModifiedBy>
  <cp:revision>2</cp:revision>
  <dcterms:created xsi:type="dcterms:W3CDTF">2024-03-01T23:47:00Z</dcterms:created>
  <dcterms:modified xsi:type="dcterms:W3CDTF">2024-03-01T23:47:00Z</dcterms:modified>
</cp:coreProperties>
</file>